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E44" w:rsidRPr="00F24E44" w:rsidRDefault="00F24E44" w:rsidP="00F24E44">
      <w:pPr>
        <w:spacing w:line="480" w:lineRule="auto"/>
        <w:rPr>
          <w:rFonts w:ascii="Times New Roman" w:hAnsi="Times New Roman" w:cs="Times New Roman"/>
          <w:szCs w:val="22"/>
        </w:rPr>
      </w:pPr>
      <w:bookmarkStart w:id="0" w:name="_GoBack"/>
      <w:bookmarkEnd w:id="0"/>
      <w:r w:rsidRPr="00F24E44">
        <w:rPr>
          <w:rFonts w:ascii="Times New Roman" w:hAnsi="Times New Roman" w:cs="Times New Roman"/>
          <w:b/>
          <w:bCs/>
          <w:szCs w:val="22"/>
        </w:rPr>
        <w:t>Supplementary table 1</w:t>
      </w:r>
      <w:r w:rsidRPr="00F24E44">
        <w:rPr>
          <w:rFonts w:ascii="Times New Roman" w:hAnsi="Times New Roman" w:cs="Times New Roman"/>
          <w:szCs w:val="22"/>
          <w:cs/>
        </w:rPr>
        <w:t xml:space="preserve">. </w:t>
      </w:r>
      <w:r w:rsidRPr="00F24E44">
        <w:rPr>
          <w:rFonts w:ascii="Times New Roman" w:hAnsi="Times New Roman" w:cs="Times New Roman"/>
          <w:szCs w:val="22"/>
        </w:rPr>
        <w:t>clinical parameters in correlation with WT1 staining pattern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935"/>
        <w:gridCol w:w="1279"/>
        <w:gridCol w:w="1583"/>
        <w:gridCol w:w="1534"/>
        <w:gridCol w:w="1333"/>
        <w:gridCol w:w="976"/>
      </w:tblGrid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Negative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Exclusively cytoplasmic staining 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Exclusively nuclear staining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Both staining 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Hemoglobin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dl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 ± 2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 ± 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 ± 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 ± 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68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Creatinine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mg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dl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19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16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19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0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42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1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904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Calcium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dl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 ± 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 ± 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 ± 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 ± 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02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Beta2 </w:t>
            </w:r>
            <w:proofErr w:type="spellStart"/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microglobulin</w:t>
            </w:r>
            <w:proofErr w:type="spellEnd"/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mg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dl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3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1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4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9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1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2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6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48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M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protein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dl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51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4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1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2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25 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075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Serum free light chain ratio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02 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24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6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2 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0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553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8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8 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38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6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 xml:space="preserve">8 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F24E44">
              <w:rPr>
                <w:rFonts w:ascii="Times New Roman" w:hAnsi="Times New Roman" w:cs="Times New Roman"/>
                <w:szCs w:val="22"/>
              </w:rPr>
              <w:t>117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31</w:t>
            </w:r>
          </w:p>
        </w:tc>
      </w:tr>
      <w:tr w:rsidR="00F24E44" w:rsidRPr="00F24E4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ISS stage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%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, n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I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II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3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6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2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2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976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03</w:t>
            </w:r>
          </w:p>
        </w:tc>
      </w:tr>
      <w:tr w:rsidR="00F24E44" w:rsidRPr="00F21224" w:rsidTr="00C674FC">
        <w:tc>
          <w:tcPr>
            <w:tcW w:w="1935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 xml:space="preserve">Subtype 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%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, n</w:t>
            </w:r>
            <w:r w:rsidRPr="00F24E44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gG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gA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gD</w:t>
            </w:r>
            <w:proofErr w:type="spellEnd"/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Light chain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Heavy chain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Isolated plasmacytoma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24E44">
              <w:rPr>
                <w:rFonts w:ascii="Times New Roman" w:hAnsi="Times New Roman" w:cs="Times New Roman"/>
                <w:b/>
                <w:bCs/>
                <w:szCs w:val="22"/>
              </w:rPr>
              <w:t>NA</w:t>
            </w:r>
          </w:p>
        </w:tc>
        <w:tc>
          <w:tcPr>
            <w:tcW w:w="1279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8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4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3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6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4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534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3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tabs>
                <w:tab w:val="center" w:pos="698"/>
              </w:tabs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tabs>
                <w:tab w:val="center" w:pos="698"/>
              </w:tabs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tabs>
                <w:tab w:val="center" w:pos="698"/>
              </w:tabs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tabs>
                <w:tab w:val="center" w:pos="698"/>
              </w:tabs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1333" w:type="dxa"/>
          </w:tcPr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2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5</w:t>
            </w:r>
            <w:proofErr w:type="gramStart"/>
            <w:r w:rsidRPr="00F24E44">
              <w:rPr>
                <w:rFonts w:ascii="Times New Roman" w:hAnsi="Times New Roman" w:cs="Times New Roman"/>
                <w:szCs w:val="22"/>
                <w:cs/>
              </w:rPr>
              <w:t>%  (</w:t>
            </w:r>
            <w:proofErr w:type="gramEnd"/>
            <w:r w:rsidRPr="00F24E44">
              <w:rPr>
                <w:rFonts w:ascii="Times New Roman" w:hAnsi="Times New Roman" w:cs="Times New Roman"/>
                <w:szCs w:val="22"/>
              </w:rPr>
              <w:t>26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5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7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10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38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9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% (</w:t>
            </w:r>
            <w:r w:rsidRPr="00F24E44">
              <w:rPr>
                <w:rFonts w:ascii="Times New Roman" w:hAnsi="Times New Roman" w:cs="Times New Roman"/>
                <w:szCs w:val="22"/>
              </w:rPr>
              <w:t>14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</w:p>
          <w:p w:rsidR="00F24E44" w:rsidRPr="00F24E4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76" w:type="dxa"/>
          </w:tcPr>
          <w:p w:rsidR="00F24E44" w:rsidRPr="00F21224" w:rsidRDefault="00F24E44" w:rsidP="00C674FC">
            <w:pPr>
              <w:rPr>
                <w:rFonts w:ascii="Times New Roman" w:hAnsi="Times New Roman" w:cs="Times New Roman"/>
                <w:szCs w:val="22"/>
              </w:rPr>
            </w:pPr>
            <w:r w:rsidRPr="00F24E44">
              <w:rPr>
                <w:rFonts w:ascii="Times New Roman" w:hAnsi="Times New Roman" w:cs="Times New Roman"/>
                <w:szCs w:val="22"/>
              </w:rPr>
              <w:t>0</w:t>
            </w:r>
            <w:r w:rsidRPr="00F24E44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F24E44">
              <w:rPr>
                <w:rFonts w:ascii="Times New Roman" w:hAnsi="Times New Roman" w:cs="Times New Roman"/>
                <w:szCs w:val="22"/>
              </w:rPr>
              <w:t>682</w:t>
            </w:r>
          </w:p>
        </w:tc>
      </w:tr>
    </w:tbl>
    <w:p w:rsidR="00F24E44" w:rsidRPr="00F21224" w:rsidRDefault="00F24E44" w:rsidP="00F24E44">
      <w:pPr>
        <w:spacing w:line="480" w:lineRule="auto"/>
        <w:rPr>
          <w:rFonts w:ascii="Times New Roman" w:hAnsi="Times New Roman" w:cs="Times New Roman"/>
          <w:szCs w:val="22"/>
        </w:rPr>
      </w:pPr>
    </w:p>
    <w:p w:rsidR="009878AF" w:rsidRDefault="009878AF"/>
    <w:sectPr w:rsidR="0098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44"/>
    <w:rsid w:val="009878AF"/>
    <w:rsid w:val="00F2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9DC7A-534D-4A8E-B321-99D21668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E4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2-07T15:19:00Z</dcterms:created>
  <dcterms:modified xsi:type="dcterms:W3CDTF">2022-12-07T15:19:00Z</dcterms:modified>
</cp:coreProperties>
</file>